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2943"/>
        <w:gridCol w:w="3261"/>
        <w:gridCol w:w="2126"/>
      </w:tblGrid>
      <w:tr w:rsidR="00B300ED" w:rsidRPr="00F136F0" w:rsidTr="00F136F0">
        <w:tc>
          <w:tcPr>
            <w:tcW w:w="2943" w:type="dxa"/>
          </w:tcPr>
          <w:p w:rsidR="00B300ED" w:rsidRPr="00F136F0" w:rsidRDefault="00B300ED" w:rsidP="00B300ED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bookmarkStart w:id="0" w:name="_GoBack"/>
            <w:bookmarkEnd w:id="0"/>
            <w:r w:rsidRPr="00F136F0">
              <w:rPr>
                <w:rFonts w:ascii="Times New Roman" w:eastAsia="Calibri" w:hAnsi="Times New Roman" w:cs="Times New Roman"/>
                <w:sz w:val="16"/>
                <w:szCs w:val="16"/>
              </w:rPr>
              <w:t>APPENDIX 2 - ANAMNESTIC DATA</w:t>
            </w:r>
          </w:p>
        </w:tc>
        <w:tc>
          <w:tcPr>
            <w:tcW w:w="3261" w:type="dxa"/>
          </w:tcPr>
          <w:p w:rsidR="00B300ED" w:rsidRPr="00F136F0" w:rsidRDefault="00F136F0" w:rsidP="00B300E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F136F0">
              <w:rPr>
                <w:rFonts w:ascii="Times New Roman" w:eastAsia="Calibri" w:hAnsi="Times New Roman" w:cs="Times New Roman"/>
                <w:sz w:val="16"/>
                <w:szCs w:val="16"/>
              </w:rPr>
              <w:t>Pharmacological</w:t>
            </w:r>
            <w:proofErr w:type="spellEnd"/>
            <w:r w:rsidRPr="00F136F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Treatment</w:t>
            </w:r>
          </w:p>
        </w:tc>
        <w:tc>
          <w:tcPr>
            <w:tcW w:w="2126" w:type="dxa"/>
          </w:tcPr>
          <w:p w:rsidR="00B300ED" w:rsidRPr="00F136F0" w:rsidRDefault="00F136F0" w:rsidP="00B300E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36F0">
              <w:rPr>
                <w:rFonts w:ascii="Times New Roman" w:eastAsia="Calibri" w:hAnsi="Times New Roman" w:cs="Times New Roman"/>
                <w:sz w:val="16"/>
                <w:szCs w:val="16"/>
              </w:rPr>
              <w:t>From</w:t>
            </w:r>
          </w:p>
        </w:tc>
      </w:tr>
      <w:tr w:rsidR="00B300ED" w:rsidRPr="00F136F0" w:rsidTr="00F136F0">
        <w:trPr>
          <w:trHeight w:val="285"/>
        </w:trPr>
        <w:tc>
          <w:tcPr>
            <w:tcW w:w="2943" w:type="dxa"/>
            <w:noWrap/>
            <w:hideMark/>
          </w:tcPr>
          <w:p w:rsidR="00B300ED" w:rsidRPr="00F136F0" w:rsidRDefault="00B300ED" w:rsidP="00B300ED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136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moking behaviour</w:t>
            </w:r>
          </w:p>
        </w:tc>
        <w:tc>
          <w:tcPr>
            <w:tcW w:w="3261" w:type="dxa"/>
          </w:tcPr>
          <w:p w:rsidR="00B300ED" w:rsidRPr="00F136F0" w:rsidRDefault="00B300ED" w:rsidP="00B300E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126" w:type="dxa"/>
          </w:tcPr>
          <w:p w:rsidR="00B300ED" w:rsidRPr="00F136F0" w:rsidRDefault="00B300ED" w:rsidP="00B300E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136F0">
              <w:rPr>
                <w:rFonts w:ascii="Times New Roman" w:eastAsia="Calibri" w:hAnsi="Times New Roman" w:cs="Times New Roman"/>
                <w:sz w:val="16"/>
                <w:szCs w:val="16"/>
              </w:rPr>
              <w:t>DD-MM-YYYY</w:t>
            </w:r>
          </w:p>
        </w:tc>
      </w:tr>
      <w:tr w:rsidR="00B300ED" w:rsidRPr="00F136F0" w:rsidTr="00F136F0">
        <w:trPr>
          <w:trHeight w:val="261"/>
        </w:trPr>
        <w:tc>
          <w:tcPr>
            <w:tcW w:w="2943" w:type="dxa"/>
            <w:noWrap/>
          </w:tcPr>
          <w:p w:rsidR="00B300ED" w:rsidRPr="00F136F0" w:rsidRDefault="00B300ED" w:rsidP="00B300ED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136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lcohol behaviour</w:t>
            </w:r>
          </w:p>
        </w:tc>
        <w:tc>
          <w:tcPr>
            <w:tcW w:w="3261" w:type="dxa"/>
          </w:tcPr>
          <w:p w:rsidR="00B300ED" w:rsidRPr="00F136F0" w:rsidRDefault="00B300ED" w:rsidP="00B300E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126" w:type="dxa"/>
          </w:tcPr>
          <w:p w:rsidR="00B300ED" w:rsidRPr="00F136F0" w:rsidRDefault="00B300ED" w:rsidP="00B300E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B300ED" w:rsidRPr="00F136F0" w:rsidTr="00F136F0">
        <w:trPr>
          <w:trHeight w:val="300"/>
        </w:trPr>
        <w:tc>
          <w:tcPr>
            <w:tcW w:w="2943" w:type="dxa"/>
            <w:noWrap/>
            <w:hideMark/>
          </w:tcPr>
          <w:p w:rsidR="00B300ED" w:rsidRPr="00F136F0" w:rsidRDefault="00B300ED" w:rsidP="00B300ED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136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llergies</w:t>
            </w:r>
          </w:p>
        </w:tc>
        <w:tc>
          <w:tcPr>
            <w:tcW w:w="3261" w:type="dxa"/>
          </w:tcPr>
          <w:p w:rsidR="00B300ED" w:rsidRPr="00F136F0" w:rsidRDefault="00B300ED" w:rsidP="00B300E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126" w:type="dxa"/>
          </w:tcPr>
          <w:p w:rsidR="00B300ED" w:rsidRPr="00F136F0" w:rsidRDefault="00B300ED" w:rsidP="00B300E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B300ED" w:rsidRPr="00F136F0" w:rsidTr="00F136F0">
        <w:trPr>
          <w:trHeight w:val="300"/>
        </w:trPr>
        <w:tc>
          <w:tcPr>
            <w:tcW w:w="2943" w:type="dxa"/>
            <w:noWrap/>
            <w:hideMark/>
          </w:tcPr>
          <w:p w:rsidR="00B300ED" w:rsidRPr="00F136F0" w:rsidRDefault="00B300ED" w:rsidP="00B300ED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136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rthritis and other rheumatic diseases</w:t>
            </w:r>
          </w:p>
        </w:tc>
        <w:tc>
          <w:tcPr>
            <w:tcW w:w="3261" w:type="dxa"/>
          </w:tcPr>
          <w:p w:rsidR="00B300ED" w:rsidRPr="00F136F0" w:rsidRDefault="00B300ED" w:rsidP="00B300E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2126" w:type="dxa"/>
          </w:tcPr>
          <w:p w:rsidR="00B300ED" w:rsidRPr="00F136F0" w:rsidRDefault="00B300ED" w:rsidP="00B300E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</w:tr>
      <w:tr w:rsidR="00B300ED" w:rsidRPr="00F136F0" w:rsidTr="00F136F0">
        <w:trPr>
          <w:trHeight w:val="300"/>
        </w:trPr>
        <w:tc>
          <w:tcPr>
            <w:tcW w:w="2943" w:type="dxa"/>
            <w:noWrap/>
            <w:hideMark/>
          </w:tcPr>
          <w:p w:rsidR="00B300ED" w:rsidRPr="00F136F0" w:rsidRDefault="00B300ED" w:rsidP="00B300ED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136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hronic obstructive bronchitis</w:t>
            </w:r>
          </w:p>
        </w:tc>
        <w:tc>
          <w:tcPr>
            <w:tcW w:w="3261" w:type="dxa"/>
          </w:tcPr>
          <w:p w:rsidR="00B300ED" w:rsidRPr="00F136F0" w:rsidRDefault="00B300ED" w:rsidP="00B300E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126" w:type="dxa"/>
          </w:tcPr>
          <w:p w:rsidR="00B300ED" w:rsidRPr="00F136F0" w:rsidRDefault="00B300ED" w:rsidP="00B300E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B300ED" w:rsidRPr="00F136F0" w:rsidTr="00F136F0">
        <w:trPr>
          <w:trHeight w:val="330"/>
        </w:trPr>
        <w:tc>
          <w:tcPr>
            <w:tcW w:w="2943" w:type="dxa"/>
            <w:noWrap/>
          </w:tcPr>
          <w:p w:rsidR="00B300ED" w:rsidRPr="00F136F0" w:rsidRDefault="00B300ED" w:rsidP="00B300ED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136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ardiomyopathies</w:t>
            </w:r>
          </w:p>
        </w:tc>
        <w:tc>
          <w:tcPr>
            <w:tcW w:w="3261" w:type="dxa"/>
          </w:tcPr>
          <w:p w:rsidR="00B300ED" w:rsidRPr="00F136F0" w:rsidRDefault="00B300ED" w:rsidP="00B300E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126" w:type="dxa"/>
          </w:tcPr>
          <w:p w:rsidR="00B300ED" w:rsidRPr="00F136F0" w:rsidRDefault="00B300ED" w:rsidP="00B300E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B300ED" w:rsidRPr="00F136F0" w:rsidTr="00F136F0">
        <w:trPr>
          <w:trHeight w:val="261"/>
        </w:trPr>
        <w:tc>
          <w:tcPr>
            <w:tcW w:w="2943" w:type="dxa"/>
            <w:noWrap/>
            <w:hideMark/>
          </w:tcPr>
          <w:p w:rsidR="00B300ED" w:rsidRPr="00F136F0" w:rsidRDefault="00B300ED" w:rsidP="00B300ED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136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3261" w:type="dxa"/>
          </w:tcPr>
          <w:p w:rsidR="00B300ED" w:rsidRPr="00F136F0" w:rsidRDefault="00B300ED" w:rsidP="00B300E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126" w:type="dxa"/>
          </w:tcPr>
          <w:p w:rsidR="00B300ED" w:rsidRPr="00F136F0" w:rsidRDefault="00B300ED" w:rsidP="00B300E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B300ED" w:rsidRPr="00F136F0" w:rsidTr="00F136F0">
        <w:trPr>
          <w:trHeight w:val="285"/>
        </w:trPr>
        <w:tc>
          <w:tcPr>
            <w:tcW w:w="2943" w:type="dxa"/>
            <w:noWrap/>
          </w:tcPr>
          <w:p w:rsidR="00B300ED" w:rsidRPr="00F136F0" w:rsidRDefault="00B300ED" w:rsidP="00B300ED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136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rterial hypertension</w:t>
            </w:r>
          </w:p>
        </w:tc>
        <w:tc>
          <w:tcPr>
            <w:tcW w:w="3261" w:type="dxa"/>
          </w:tcPr>
          <w:p w:rsidR="00B300ED" w:rsidRPr="00F136F0" w:rsidRDefault="00B300ED" w:rsidP="00B300E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126" w:type="dxa"/>
          </w:tcPr>
          <w:p w:rsidR="00B300ED" w:rsidRPr="00F136F0" w:rsidRDefault="00B300ED" w:rsidP="00B300E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B300ED" w:rsidRPr="00F136F0" w:rsidTr="00F136F0">
        <w:trPr>
          <w:trHeight w:val="300"/>
        </w:trPr>
        <w:tc>
          <w:tcPr>
            <w:tcW w:w="2943" w:type="dxa"/>
            <w:noWrap/>
            <w:hideMark/>
          </w:tcPr>
          <w:p w:rsidR="00B300ED" w:rsidRPr="00F136F0" w:rsidRDefault="00B300ED" w:rsidP="00B300ED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136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iver failure</w:t>
            </w:r>
          </w:p>
        </w:tc>
        <w:tc>
          <w:tcPr>
            <w:tcW w:w="3261" w:type="dxa"/>
          </w:tcPr>
          <w:p w:rsidR="00B300ED" w:rsidRPr="00F136F0" w:rsidRDefault="00B300ED" w:rsidP="00B300E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126" w:type="dxa"/>
          </w:tcPr>
          <w:p w:rsidR="00B300ED" w:rsidRPr="00F136F0" w:rsidRDefault="00B300ED" w:rsidP="00B300E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B300ED" w:rsidRPr="00F136F0" w:rsidTr="00F136F0">
        <w:trPr>
          <w:trHeight w:val="300"/>
        </w:trPr>
        <w:tc>
          <w:tcPr>
            <w:tcW w:w="2943" w:type="dxa"/>
            <w:noWrap/>
            <w:hideMark/>
          </w:tcPr>
          <w:p w:rsidR="00B300ED" w:rsidRPr="00F136F0" w:rsidRDefault="00B300ED" w:rsidP="00B300ED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136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Kidney failure</w:t>
            </w:r>
          </w:p>
        </w:tc>
        <w:tc>
          <w:tcPr>
            <w:tcW w:w="3261" w:type="dxa"/>
          </w:tcPr>
          <w:p w:rsidR="00B300ED" w:rsidRPr="00F136F0" w:rsidRDefault="00B300ED" w:rsidP="00B300E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126" w:type="dxa"/>
          </w:tcPr>
          <w:p w:rsidR="00B300ED" w:rsidRPr="00F136F0" w:rsidRDefault="00B300ED" w:rsidP="00B300E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B300ED" w:rsidRPr="00F136F0" w:rsidTr="00F136F0">
        <w:trPr>
          <w:trHeight w:val="243"/>
        </w:trPr>
        <w:tc>
          <w:tcPr>
            <w:tcW w:w="2943" w:type="dxa"/>
            <w:noWrap/>
            <w:hideMark/>
          </w:tcPr>
          <w:p w:rsidR="00B300ED" w:rsidRPr="00F136F0" w:rsidRDefault="00B300ED" w:rsidP="00B300ED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136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ermatological diseases</w:t>
            </w:r>
          </w:p>
        </w:tc>
        <w:tc>
          <w:tcPr>
            <w:tcW w:w="3261" w:type="dxa"/>
          </w:tcPr>
          <w:p w:rsidR="00B300ED" w:rsidRPr="00F136F0" w:rsidRDefault="00B300ED" w:rsidP="00B300E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126" w:type="dxa"/>
          </w:tcPr>
          <w:p w:rsidR="00B300ED" w:rsidRPr="00F136F0" w:rsidRDefault="00B300ED" w:rsidP="00B300E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B300ED" w:rsidRPr="00F136F0" w:rsidTr="00F136F0">
        <w:trPr>
          <w:trHeight w:val="285"/>
        </w:trPr>
        <w:tc>
          <w:tcPr>
            <w:tcW w:w="2943" w:type="dxa"/>
            <w:noWrap/>
          </w:tcPr>
          <w:p w:rsidR="00B300ED" w:rsidRPr="00F136F0" w:rsidRDefault="00B300ED" w:rsidP="00B300ED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136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alnutrition and cachexia</w:t>
            </w:r>
          </w:p>
        </w:tc>
        <w:tc>
          <w:tcPr>
            <w:tcW w:w="3261" w:type="dxa"/>
          </w:tcPr>
          <w:p w:rsidR="00B300ED" w:rsidRPr="00F136F0" w:rsidRDefault="00B300ED" w:rsidP="00B300E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126" w:type="dxa"/>
          </w:tcPr>
          <w:p w:rsidR="00B300ED" w:rsidRPr="00F136F0" w:rsidRDefault="00B300ED" w:rsidP="00B300E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B300ED" w:rsidRPr="00F136F0" w:rsidTr="00F136F0">
        <w:trPr>
          <w:trHeight w:val="300"/>
        </w:trPr>
        <w:tc>
          <w:tcPr>
            <w:tcW w:w="2943" w:type="dxa"/>
            <w:noWrap/>
            <w:hideMark/>
          </w:tcPr>
          <w:p w:rsidR="00B300ED" w:rsidRPr="00F136F0" w:rsidRDefault="00B300ED" w:rsidP="00B300ED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136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soriasis</w:t>
            </w:r>
          </w:p>
        </w:tc>
        <w:tc>
          <w:tcPr>
            <w:tcW w:w="3261" w:type="dxa"/>
          </w:tcPr>
          <w:p w:rsidR="00B300ED" w:rsidRPr="00F136F0" w:rsidRDefault="00B300ED" w:rsidP="00B300E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126" w:type="dxa"/>
          </w:tcPr>
          <w:p w:rsidR="00B300ED" w:rsidRPr="00F136F0" w:rsidRDefault="00B300ED" w:rsidP="00B300E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B300ED" w:rsidRPr="00F136F0" w:rsidTr="00F136F0">
        <w:trPr>
          <w:trHeight w:val="300"/>
        </w:trPr>
        <w:tc>
          <w:tcPr>
            <w:tcW w:w="2943" w:type="dxa"/>
            <w:noWrap/>
            <w:hideMark/>
          </w:tcPr>
          <w:p w:rsidR="00B300ED" w:rsidRPr="00F136F0" w:rsidRDefault="00B300ED" w:rsidP="00B300ED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136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ransplants</w:t>
            </w:r>
          </w:p>
        </w:tc>
        <w:tc>
          <w:tcPr>
            <w:tcW w:w="3261" w:type="dxa"/>
          </w:tcPr>
          <w:p w:rsidR="00B300ED" w:rsidRPr="00F136F0" w:rsidRDefault="00B300ED" w:rsidP="00B300E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126" w:type="dxa"/>
          </w:tcPr>
          <w:p w:rsidR="00B300ED" w:rsidRPr="00F136F0" w:rsidRDefault="00B300ED" w:rsidP="00B300E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B300ED" w:rsidRPr="00F136F0" w:rsidTr="00F136F0">
        <w:trPr>
          <w:trHeight w:val="300"/>
        </w:trPr>
        <w:tc>
          <w:tcPr>
            <w:tcW w:w="2943" w:type="dxa"/>
            <w:noWrap/>
            <w:hideMark/>
          </w:tcPr>
          <w:p w:rsidR="00B300ED" w:rsidRPr="00F136F0" w:rsidRDefault="00B300ED" w:rsidP="00B300ED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136F0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Other diseases and conditions </w:t>
            </w:r>
          </w:p>
        </w:tc>
        <w:tc>
          <w:tcPr>
            <w:tcW w:w="3261" w:type="dxa"/>
          </w:tcPr>
          <w:p w:rsidR="00B300ED" w:rsidRPr="00F136F0" w:rsidRDefault="00B300ED" w:rsidP="00B300E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126" w:type="dxa"/>
          </w:tcPr>
          <w:p w:rsidR="00B300ED" w:rsidRPr="00F136F0" w:rsidRDefault="00B300ED" w:rsidP="00B300E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</w:tbl>
    <w:p w:rsidR="001669BC" w:rsidRDefault="00A22D0D"/>
    <w:sectPr w:rsidR="001669B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0ED"/>
    <w:rsid w:val="00A22D0D"/>
    <w:rsid w:val="00A41490"/>
    <w:rsid w:val="00A97CF4"/>
    <w:rsid w:val="00B300ED"/>
    <w:rsid w:val="00B80507"/>
    <w:rsid w:val="00F13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B300E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B300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B300E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B300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dell2</dc:creator>
  <cp:lastModifiedBy>user-dell2</cp:lastModifiedBy>
  <cp:revision>2</cp:revision>
  <dcterms:created xsi:type="dcterms:W3CDTF">2022-05-11T16:48:00Z</dcterms:created>
  <dcterms:modified xsi:type="dcterms:W3CDTF">2022-05-11T16:48:00Z</dcterms:modified>
</cp:coreProperties>
</file>